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3429000"/>
            <wp:effectExtent l="0" t="0" r="2540" b="0"/>
            <wp:docPr id="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21114" b="3016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459C" w:rsidRDefault="00BD459C" w:rsidP="00BD459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flocculation efficiency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. gracilis </w:t>
      </w:r>
      <w:r>
        <w:rPr>
          <w:rFonts w:ascii="Times New Roman" w:hAnsi="Times New Roman" w:cs="Times New Roman"/>
          <w:sz w:val="24"/>
          <w:szCs w:val="24"/>
        </w:rPr>
        <w:t xml:space="preserve">cells and the change in sedimentation under varying pH treatments. </w:t>
      </w:r>
      <w:bookmarkStart w:id="0" w:name="_GoBack"/>
      <w:bookmarkEnd w:id="0"/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centrations of the main ions </w:t>
      </w:r>
      <w:proofErr w:type="gramStart"/>
      <w:r>
        <w:rPr>
          <w:rFonts w:ascii="Times New Roman" w:hAnsi="Times New Roman" w:cs="Times New Roman"/>
          <w:sz w:val="24"/>
          <w:szCs w:val="24"/>
        </w:rPr>
        <w:t>( &gt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1m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L )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lture mediu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jc w:val="center"/>
        <w:tblLook w:val="04A0"/>
      </w:tblPr>
      <w:tblGrid>
        <w:gridCol w:w="2393"/>
        <w:gridCol w:w="3484"/>
        <w:gridCol w:w="2645"/>
      </w:tblGrid>
      <w:tr w:rsidR="00BD459C" w:rsidTr="00AF0CC8">
        <w:trPr>
          <w:trHeight w:val="315"/>
          <w:jc w:val="center"/>
        </w:trPr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ons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g/L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M</w:t>
            </w:r>
          </w:p>
        </w:tc>
      </w:tr>
      <w:tr w:rsidR="00BD459C" w:rsidTr="00AF0CC8">
        <w:trPr>
          <w:trHeight w:val="360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99.64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.84</w:t>
            </w:r>
          </w:p>
        </w:tc>
      </w:tr>
      <w:tr w:rsidR="00BD459C" w:rsidTr="00AF0CC8">
        <w:trPr>
          <w:trHeight w:val="3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5.72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.65</w:t>
            </w:r>
          </w:p>
        </w:tc>
      </w:tr>
      <w:tr w:rsidR="00BD459C" w:rsidTr="00AF0CC8">
        <w:trPr>
          <w:trHeight w:val="3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9.72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00</w:t>
            </w:r>
          </w:p>
        </w:tc>
      </w:tr>
      <w:tr w:rsidR="00BD459C" w:rsidTr="00AF0CC8">
        <w:trPr>
          <w:trHeight w:val="3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8.84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1</w:t>
            </w:r>
          </w:p>
        </w:tc>
      </w:tr>
      <w:tr w:rsidR="00BD459C" w:rsidTr="00AF0CC8">
        <w:trPr>
          <w:trHeight w:val="360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1.95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1</w:t>
            </w:r>
          </w:p>
        </w:tc>
      </w:tr>
      <w:tr w:rsidR="00BD459C" w:rsidTr="00AF0CC8">
        <w:trPr>
          <w:trHeight w:val="360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9.77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99</w:t>
            </w:r>
          </w:p>
        </w:tc>
      </w:tr>
      <w:tr w:rsidR="00BD459C" w:rsidTr="00AF0CC8">
        <w:trPr>
          <w:trHeight w:val="360"/>
          <w:jc w:val="center"/>
        </w:trPr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21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59C" w:rsidRDefault="00BD459C" w:rsidP="00AF0CC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</w:tbl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D459C" w:rsidRDefault="00BD459C" w:rsidP="00BD459C"/>
    <w:p w:rsidR="004D3C3B" w:rsidRPr="00BD459C" w:rsidRDefault="004D3C3B" w:rsidP="00BD459C"/>
    <w:sectPr w:rsidR="004D3C3B" w:rsidRPr="00BD459C" w:rsidSect="00955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B6B41"/>
    <w:rsid w:val="0010680B"/>
    <w:rsid w:val="00141324"/>
    <w:rsid w:val="00475EF5"/>
    <w:rsid w:val="004D3C3B"/>
    <w:rsid w:val="008267BB"/>
    <w:rsid w:val="00AE6B4F"/>
    <w:rsid w:val="00BB6B41"/>
    <w:rsid w:val="00BD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B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8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80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can Wu</dc:creator>
  <cp:keywords/>
  <dc:description/>
  <cp:lastModifiedBy>0012764</cp:lastModifiedBy>
  <cp:revision>5</cp:revision>
  <dcterms:created xsi:type="dcterms:W3CDTF">2020-03-03T02:12:00Z</dcterms:created>
  <dcterms:modified xsi:type="dcterms:W3CDTF">2020-05-19T15:26:00Z</dcterms:modified>
</cp:coreProperties>
</file>